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EA70C8" w14:textId="1F6DA23E" w:rsidR="00F47003" w:rsidRPr="008C626A" w:rsidRDefault="00F47003" w:rsidP="00F47003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8C626A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Table </w:t>
      </w:r>
      <w:r w:rsidR="002C6101">
        <w:rPr>
          <w:rFonts w:ascii="Times New Roman" w:hAnsi="Times New Roman" w:cs="Times New Roman"/>
          <w:b/>
          <w:bCs/>
          <w:sz w:val="24"/>
          <w:szCs w:val="24"/>
          <w:lang w:val="en-GB"/>
        </w:rPr>
        <w:t>S3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.</w:t>
      </w:r>
      <w:r w:rsidRPr="008C626A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Selected variables associat</w:t>
      </w:r>
      <w:r w:rsidR="00726C62">
        <w:rPr>
          <w:rFonts w:ascii="Times New Roman" w:hAnsi="Times New Roman" w:cs="Times New Roman"/>
          <w:b/>
          <w:bCs/>
          <w:sz w:val="24"/>
          <w:szCs w:val="24"/>
          <w:lang w:val="en-GB"/>
        </w:rPr>
        <w:t>ed</w:t>
      </w:r>
      <w:r w:rsidRPr="008C626A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with response/nonresponse at </w:t>
      </w:r>
      <w:r w:rsidR="00726C62">
        <w:rPr>
          <w:rFonts w:ascii="Times New Roman" w:hAnsi="Times New Roman" w:cs="Times New Roman"/>
          <w:b/>
          <w:bCs/>
          <w:sz w:val="24"/>
          <w:szCs w:val="24"/>
          <w:lang w:val="en-GB"/>
        </w:rPr>
        <w:t>six</w:t>
      </w:r>
      <w:r w:rsidRPr="008C626A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months</w:t>
      </w:r>
      <w:r w:rsidR="00CE6B4B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="00726C62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postpartum 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(</w:t>
      </w:r>
      <w:r w:rsidR="00C61229">
        <w:rPr>
          <w:rFonts w:ascii="Times New Roman" w:hAnsi="Times New Roman" w:cs="Times New Roman"/>
          <w:b/>
          <w:bCs/>
          <w:sz w:val="24"/>
          <w:szCs w:val="24"/>
          <w:lang w:val="en-GB"/>
        </w:rPr>
        <w:t>fathers</w:t>
      </w:r>
      <w:r w:rsidR="0084435E">
        <w:rPr>
          <w:rFonts w:ascii="Times New Roman" w:hAnsi="Times New Roman" w:cs="Times New Roman"/>
          <w:b/>
          <w:bCs/>
          <w:sz w:val="24"/>
          <w:szCs w:val="24"/>
          <w:lang w:val="en-GB"/>
        </w:rPr>
        <w:t>/no</w:t>
      </w:r>
      <w:r w:rsidR="002C4B6B">
        <w:rPr>
          <w:rFonts w:ascii="Times New Roman" w:hAnsi="Times New Roman" w:cs="Times New Roman"/>
          <w:b/>
          <w:bCs/>
          <w:sz w:val="24"/>
          <w:szCs w:val="24"/>
          <w:lang w:val="en-GB"/>
        </w:rPr>
        <w:t>n-</w:t>
      </w:r>
      <w:r w:rsidR="0084435E">
        <w:rPr>
          <w:rFonts w:ascii="Times New Roman" w:hAnsi="Times New Roman" w:cs="Times New Roman"/>
          <w:b/>
          <w:bCs/>
          <w:sz w:val="24"/>
          <w:szCs w:val="24"/>
          <w:lang w:val="en-GB"/>
        </w:rPr>
        <w:t>birth</w:t>
      </w:r>
      <w:r w:rsidR="00726C62">
        <w:rPr>
          <w:rFonts w:ascii="Times New Roman" w:hAnsi="Times New Roman" w:cs="Times New Roman"/>
          <w:b/>
          <w:bCs/>
          <w:sz w:val="24"/>
          <w:szCs w:val="24"/>
          <w:lang w:val="en-GB"/>
        </w:rPr>
        <w:t>-</w:t>
      </w:r>
      <w:r w:rsidR="0084435E">
        <w:rPr>
          <w:rFonts w:ascii="Times New Roman" w:hAnsi="Times New Roman" w:cs="Times New Roman"/>
          <w:b/>
          <w:bCs/>
          <w:sz w:val="24"/>
          <w:szCs w:val="24"/>
          <w:lang w:val="en-GB"/>
        </w:rPr>
        <w:t>giving mothers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)</w:t>
      </w:r>
    </w:p>
    <w:tbl>
      <w:tblPr>
        <w:tblStyle w:val="Tabellrutenett"/>
        <w:tblW w:w="5000" w:type="pct"/>
        <w:tblLook w:val="04A0" w:firstRow="1" w:lastRow="0" w:firstColumn="1" w:lastColumn="0" w:noHBand="0" w:noVBand="1"/>
      </w:tblPr>
      <w:tblGrid>
        <w:gridCol w:w="2606"/>
        <w:gridCol w:w="2197"/>
        <w:gridCol w:w="1856"/>
        <w:gridCol w:w="1567"/>
        <w:gridCol w:w="2345"/>
        <w:gridCol w:w="1898"/>
        <w:gridCol w:w="1525"/>
      </w:tblGrid>
      <w:tr w:rsidR="005F0C7E" w:rsidRPr="00094BFF" w14:paraId="47F305CB" w14:textId="77777777" w:rsidTr="00F53388">
        <w:trPr>
          <w:trHeight w:val="573"/>
        </w:trPr>
        <w:tc>
          <w:tcPr>
            <w:tcW w:w="931" w:type="pct"/>
          </w:tcPr>
          <w:p w14:paraId="77D59CAA" w14:textId="77777777" w:rsidR="005F0C7E" w:rsidRPr="00094BFF" w:rsidRDefault="005F0C7E" w:rsidP="005662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08" w:type="pct"/>
            <w:gridSpan w:val="3"/>
          </w:tcPr>
          <w:p w14:paraId="329D11E7" w14:textId="13CB332D" w:rsidR="005F0C7E" w:rsidRPr="00094BFF" w:rsidRDefault="005F0C7E" w:rsidP="00CE6B4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94BF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Group A</w:t>
            </w:r>
            <w:r w:rsidR="00726C6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.</w:t>
            </w:r>
            <w:r w:rsidRPr="00094BF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Preterm group </w:t>
            </w:r>
          </w:p>
          <w:p w14:paraId="58E82F06" w14:textId="1E08E852" w:rsidR="00E84E1D" w:rsidRPr="00094BFF" w:rsidRDefault="00186C85" w:rsidP="00CE6B4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</w:t>
            </w:r>
            <w:r w:rsidR="00726C6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E84E1D" w:rsidRPr="00094B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= 21</w:t>
            </w:r>
          </w:p>
        </w:tc>
        <w:tc>
          <w:tcPr>
            <w:tcW w:w="2061" w:type="pct"/>
            <w:gridSpan w:val="3"/>
          </w:tcPr>
          <w:p w14:paraId="0018CB04" w14:textId="56C559B8" w:rsidR="005F0C7E" w:rsidRPr="00094BFF" w:rsidRDefault="005F0C7E" w:rsidP="00CE6B4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94BF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Group B</w:t>
            </w:r>
            <w:r w:rsidR="00726C6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.</w:t>
            </w:r>
            <w:r w:rsidRPr="00094BF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Full-born group</w:t>
            </w:r>
            <w:r w:rsidR="00BB22BD" w:rsidRPr="00094BF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*</w:t>
            </w:r>
            <w:r w:rsidR="00372E21" w:rsidRPr="00094BF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*</w:t>
            </w:r>
          </w:p>
          <w:p w14:paraId="5E60F064" w14:textId="35AE0F6B" w:rsidR="00E84E1D" w:rsidRPr="00094BFF" w:rsidRDefault="00186C85" w:rsidP="00CE6B4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</w:t>
            </w:r>
            <w:r w:rsidR="00726C6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E84E1D" w:rsidRPr="00094B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= </w:t>
            </w:r>
            <w:r w:rsidR="00094BFF" w:rsidRPr="00094B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1</w:t>
            </w:r>
          </w:p>
        </w:tc>
      </w:tr>
      <w:tr w:rsidR="005F0C7E" w:rsidRPr="00094BFF" w14:paraId="4C9EA75C" w14:textId="77777777" w:rsidTr="00F53388">
        <w:trPr>
          <w:trHeight w:val="676"/>
        </w:trPr>
        <w:tc>
          <w:tcPr>
            <w:tcW w:w="931" w:type="pct"/>
          </w:tcPr>
          <w:p w14:paraId="513211F0" w14:textId="77777777" w:rsidR="005F0C7E" w:rsidRPr="00094BFF" w:rsidRDefault="005F0C7E" w:rsidP="005662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85" w:type="pct"/>
          </w:tcPr>
          <w:p w14:paraId="08E71230" w14:textId="77777777" w:rsidR="005F0C7E" w:rsidRPr="00094BFF" w:rsidRDefault="005F0C7E" w:rsidP="0062490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4B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mpleters</w:t>
            </w:r>
          </w:p>
          <w:p w14:paraId="23B1616E" w14:textId="71923D6E" w:rsidR="005F0C7E" w:rsidRPr="00094BFF" w:rsidRDefault="005F0C7E" w:rsidP="0062490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4B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</w:t>
            </w:r>
            <w:r w:rsidR="00726C6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094B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= </w:t>
            </w:r>
            <w:r w:rsidR="002C6692" w:rsidRPr="00094B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  <w:r w:rsidR="002D33A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28.6</w:t>
            </w:r>
            <w:r w:rsidR="009A19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%</w:t>
            </w:r>
            <w:r w:rsidR="002D33A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663" w:type="pct"/>
          </w:tcPr>
          <w:p w14:paraId="66F36FF5" w14:textId="124BA2B2" w:rsidR="005F0C7E" w:rsidRPr="00094BFF" w:rsidRDefault="005F0C7E" w:rsidP="0062490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BFF">
              <w:rPr>
                <w:rFonts w:ascii="Times New Roman" w:hAnsi="Times New Roman" w:cs="Times New Roman"/>
                <w:sz w:val="20"/>
                <w:szCs w:val="20"/>
              </w:rPr>
              <w:t>Dropouts</w:t>
            </w:r>
          </w:p>
          <w:p w14:paraId="241AF048" w14:textId="7AAD3258" w:rsidR="005F0C7E" w:rsidRPr="00094BFF" w:rsidRDefault="005F0C7E" w:rsidP="0062490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BFF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="00726C6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94BFF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726C6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60BB9" w:rsidRPr="00094BFF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 w:rsidR="002D33A5">
              <w:rPr>
                <w:rFonts w:ascii="Times New Roman" w:hAnsi="Times New Roman" w:cs="Times New Roman"/>
                <w:sz w:val="20"/>
                <w:szCs w:val="20"/>
              </w:rPr>
              <w:t xml:space="preserve"> (71.4</w:t>
            </w:r>
            <w:r w:rsidR="009A199E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="002D33A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60" w:type="pct"/>
          </w:tcPr>
          <w:p w14:paraId="3880D1AC" w14:textId="61715633" w:rsidR="005F0C7E" w:rsidRPr="00094BFF" w:rsidRDefault="005F0C7E" w:rsidP="0062490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4B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838" w:type="pct"/>
          </w:tcPr>
          <w:p w14:paraId="40F89351" w14:textId="77777777" w:rsidR="005F0C7E" w:rsidRPr="00094BFF" w:rsidRDefault="005F0C7E" w:rsidP="0062490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4B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mpleters</w:t>
            </w:r>
          </w:p>
          <w:p w14:paraId="1B38707B" w14:textId="55ACA8F5" w:rsidR="005F0C7E" w:rsidRPr="00094BFF" w:rsidRDefault="005F0C7E" w:rsidP="0062490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4B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</w:t>
            </w:r>
            <w:r w:rsidR="00726C6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094B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=</w:t>
            </w:r>
            <w:r w:rsidR="00726C6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8E7F8D" w:rsidRPr="00094B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</w:t>
            </w:r>
            <w:r w:rsidR="009A19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50.8</w:t>
            </w:r>
            <w:r w:rsidR="001B7A7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%) </w:t>
            </w:r>
          </w:p>
        </w:tc>
        <w:tc>
          <w:tcPr>
            <w:tcW w:w="678" w:type="pct"/>
          </w:tcPr>
          <w:p w14:paraId="5F3FE14B" w14:textId="5BDA977E" w:rsidR="005F0C7E" w:rsidRPr="00094BFF" w:rsidRDefault="005F0C7E" w:rsidP="0062490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4B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ropouts</w:t>
            </w:r>
          </w:p>
          <w:p w14:paraId="30B2E672" w14:textId="5782946F" w:rsidR="005F0C7E" w:rsidRPr="00094BFF" w:rsidRDefault="005F0C7E" w:rsidP="0062490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4B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</w:t>
            </w:r>
            <w:r w:rsidR="00726C6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094B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=</w:t>
            </w:r>
            <w:r w:rsidR="00726C6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8E7F8D" w:rsidRPr="00094B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</w:t>
            </w:r>
            <w:r w:rsidR="001B7A7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49.0%)</w:t>
            </w:r>
            <w:r w:rsidR="001B7A75" w:rsidRPr="00094B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545" w:type="pct"/>
          </w:tcPr>
          <w:p w14:paraId="5A3F61FA" w14:textId="4785543E" w:rsidR="005F0C7E" w:rsidRPr="00094BFF" w:rsidRDefault="005F0C7E" w:rsidP="0062490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4B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-value</w:t>
            </w:r>
          </w:p>
        </w:tc>
      </w:tr>
      <w:tr w:rsidR="005F0C7E" w:rsidRPr="00094BFF" w14:paraId="4081585D" w14:textId="77777777" w:rsidTr="00F53388">
        <w:trPr>
          <w:trHeight w:val="338"/>
        </w:trPr>
        <w:tc>
          <w:tcPr>
            <w:tcW w:w="931" w:type="pct"/>
          </w:tcPr>
          <w:p w14:paraId="7D8751B4" w14:textId="77777777" w:rsidR="005F0C7E" w:rsidRPr="00094BFF" w:rsidRDefault="005F0C7E" w:rsidP="005662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85" w:type="pct"/>
          </w:tcPr>
          <w:p w14:paraId="4B566C10" w14:textId="77777777" w:rsidR="005F0C7E" w:rsidRPr="00094BFF" w:rsidRDefault="005F0C7E" w:rsidP="005662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94BF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n (%)</w:t>
            </w:r>
          </w:p>
        </w:tc>
        <w:tc>
          <w:tcPr>
            <w:tcW w:w="663" w:type="pct"/>
          </w:tcPr>
          <w:p w14:paraId="4D7C7D73" w14:textId="77777777" w:rsidR="005F0C7E" w:rsidRPr="00094BFF" w:rsidRDefault="005F0C7E" w:rsidP="005662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94BF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n (%)</w:t>
            </w:r>
          </w:p>
        </w:tc>
        <w:tc>
          <w:tcPr>
            <w:tcW w:w="560" w:type="pct"/>
          </w:tcPr>
          <w:p w14:paraId="3BE5843D" w14:textId="77777777" w:rsidR="005F0C7E" w:rsidRPr="00094BFF" w:rsidRDefault="005F0C7E" w:rsidP="005662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838" w:type="pct"/>
          </w:tcPr>
          <w:p w14:paraId="6F0EDB5E" w14:textId="77777777" w:rsidR="005F0C7E" w:rsidRPr="00094BFF" w:rsidRDefault="005F0C7E" w:rsidP="005662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94BF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n (%)</w:t>
            </w:r>
          </w:p>
        </w:tc>
        <w:tc>
          <w:tcPr>
            <w:tcW w:w="678" w:type="pct"/>
          </w:tcPr>
          <w:p w14:paraId="2802A2BB" w14:textId="77777777" w:rsidR="005F0C7E" w:rsidRPr="00094BFF" w:rsidRDefault="005F0C7E" w:rsidP="005662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94BF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n (%)</w:t>
            </w:r>
          </w:p>
        </w:tc>
        <w:tc>
          <w:tcPr>
            <w:tcW w:w="545" w:type="pct"/>
          </w:tcPr>
          <w:p w14:paraId="0829A3E6" w14:textId="77777777" w:rsidR="005F0C7E" w:rsidRPr="00094BFF" w:rsidRDefault="005F0C7E" w:rsidP="005662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5F0C7E" w:rsidRPr="00094BFF" w14:paraId="70185F88" w14:textId="77777777" w:rsidTr="00F53388">
        <w:trPr>
          <w:trHeight w:val="319"/>
        </w:trPr>
        <w:tc>
          <w:tcPr>
            <w:tcW w:w="931" w:type="pct"/>
          </w:tcPr>
          <w:p w14:paraId="3D27CF43" w14:textId="00DFCA8D" w:rsidR="005F0C7E" w:rsidRPr="00094BFF" w:rsidRDefault="005F0C7E" w:rsidP="005662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4B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Infant birthweight </w:t>
            </w:r>
          </w:p>
        </w:tc>
        <w:tc>
          <w:tcPr>
            <w:tcW w:w="785" w:type="pct"/>
          </w:tcPr>
          <w:p w14:paraId="3B471143" w14:textId="246A42C4" w:rsidR="005F0C7E" w:rsidRPr="00094BFF" w:rsidRDefault="001B7A75" w:rsidP="005662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4B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28.6)</w:t>
            </w:r>
          </w:p>
        </w:tc>
        <w:tc>
          <w:tcPr>
            <w:tcW w:w="663" w:type="pct"/>
          </w:tcPr>
          <w:p w14:paraId="306DFB9A" w14:textId="1B900DE2" w:rsidR="005F0C7E" w:rsidRPr="00094BFF" w:rsidRDefault="001B7A75" w:rsidP="005662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4BFF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71.4</w:t>
            </w:r>
            <w:r w:rsidR="00DB4AA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60" w:type="pct"/>
          </w:tcPr>
          <w:p w14:paraId="065A08A2" w14:textId="1B74A080" w:rsidR="005F0C7E" w:rsidRPr="00750233" w:rsidRDefault="00186C85" w:rsidP="005662BF">
            <w:pPr>
              <w:spacing w:line="360" w:lineRule="auto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750233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N</w:t>
            </w:r>
            <w:r w:rsidR="007C6CA6" w:rsidRPr="00750233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/</w:t>
            </w:r>
            <w:r w:rsidRPr="00750233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A</w:t>
            </w:r>
            <w:r w:rsidR="007119E2" w:rsidRPr="00750233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*</w:t>
            </w:r>
          </w:p>
        </w:tc>
        <w:tc>
          <w:tcPr>
            <w:tcW w:w="838" w:type="pct"/>
          </w:tcPr>
          <w:p w14:paraId="4709DF7B" w14:textId="594CEC76" w:rsidR="005F0C7E" w:rsidRPr="00094BFF" w:rsidRDefault="001B7A75" w:rsidP="005662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4B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50.8)</w:t>
            </w:r>
          </w:p>
        </w:tc>
        <w:tc>
          <w:tcPr>
            <w:tcW w:w="678" w:type="pct"/>
          </w:tcPr>
          <w:p w14:paraId="60CF471A" w14:textId="78DA07E1" w:rsidR="005F0C7E" w:rsidRPr="00094BFF" w:rsidRDefault="001B7A75" w:rsidP="005662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4B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49.0)</w:t>
            </w:r>
          </w:p>
        </w:tc>
        <w:tc>
          <w:tcPr>
            <w:tcW w:w="545" w:type="pct"/>
          </w:tcPr>
          <w:p w14:paraId="0AE78CFC" w14:textId="348A5415" w:rsidR="005F0C7E" w:rsidRPr="00094BFF" w:rsidRDefault="0014017D" w:rsidP="005662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4B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</w:t>
            </w:r>
          </w:p>
        </w:tc>
      </w:tr>
      <w:tr w:rsidR="005F0C7E" w:rsidRPr="00094BFF" w14:paraId="328EF67F" w14:textId="77777777" w:rsidTr="00F53388">
        <w:trPr>
          <w:trHeight w:val="338"/>
        </w:trPr>
        <w:tc>
          <w:tcPr>
            <w:tcW w:w="931" w:type="pct"/>
          </w:tcPr>
          <w:p w14:paraId="7215E940" w14:textId="5F6D4423" w:rsidR="005F0C7E" w:rsidRPr="00094BFF" w:rsidRDefault="005F0C7E" w:rsidP="005662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4B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fant</w:t>
            </w:r>
            <w:r w:rsidR="00186C8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’s</w:t>
            </w:r>
            <w:r w:rsidRPr="00094B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186C8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estational age</w:t>
            </w:r>
            <w:r w:rsidR="00186C85" w:rsidRPr="00FF6A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094B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evel</w:t>
            </w:r>
          </w:p>
        </w:tc>
        <w:tc>
          <w:tcPr>
            <w:tcW w:w="785" w:type="pct"/>
          </w:tcPr>
          <w:p w14:paraId="4DA23E66" w14:textId="7DDBE73A" w:rsidR="005F0C7E" w:rsidRPr="00094BFF" w:rsidRDefault="001B7A75" w:rsidP="005662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4B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28.6)</w:t>
            </w:r>
          </w:p>
        </w:tc>
        <w:tc>
          <w:tcPr>
            <w:tcW w:w="663" w:type="pct"/>
          </w:tcPr>
          <w:p w14:paraId="6440BC86" w14:textId="78428737" w:rsidR="005F0C7E" w:rsidRPr="00094BFF" w:rsidRDefault="001B7A75" w:rsidP="005662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4BFF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71.4)</w:t>
            </w:r>
          </w:p>
        </w:tc>
        <w:tc>
          <w:tcPr>
            <w:tcW w:w="560" w:type="pct"/>
          </w:tcPr>
          <w:p w14:paraId="228D48FB" w14:textId="643DFC48" w:rsidR="005F0C7E" w:rsidRPr="00750233" w:rsidRDefault="00186C85" w:rsidP="005662BF">
            <w:pPr>
              <w:spacing w:line="360" w:lineRule="auto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750233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N</w:t>
            </w:r>
            <w:r w:rsidR="007C6CA6" w:rsidRPr="00750233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/</w:t>
            </w:r>
            <w:r w:rsidRPr="00750233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A</w:t>
            </w:r>
            <w:r w:rsidR="007119E2" w:rsidRPr="00750233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*</w:t>
            </w:r>
          </w:p>
        </w:tc>
        <w:tc>
          <w:tcPr>
            <w:tcW w:w="838" w:type="pct"/>
          </w:tcPr>
          <w:p w14:paraId="21359908" w14:textId="0D0EA3A5" w:rsidR="005F0C7E" w:rsidRPr="00094BFF" w:rsidRDefault="001B7A75" w:rsidP="005662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4B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50.8)</w:t>
            </w:r>
          </w:p>
        </w:tc>
        <w:tc>
          <w:tcPr>
            <w:tcW w:w="678" w:type="pct"/>
          </w:tcPr>
          <w:p w14:paraId="203C8533" w14:textId="33AC980B" w:rsidR="005F0C7E" w:rsidRPr="00094BFF" w:rsidRDefault="001B7A75" w:rsidP="005662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4B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49.0)</w:t>
            </w:r>
          </w:p>
        </w:tc>
        <w:tc>
          <w:tcPr>
            <w:tcW w:w="545" w:type="pct"/>
          </w:tcPr>
          <w:p w14:paraId="4CCEBF55" w14:textId="1B54C613" w:rsidR="005F0C7E" w:rsidRPr="00750233" w:rsidRDefault="00186C85" w:rsidP="005662BF">
            <w:pPr>
              <w:spacing w:line="360" w:lineRule="auto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750233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N</w:t>
            </w:r>
            <w:r w:rsidR="007C6CA6" w:rsidRPr="00750233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/</w:t>
            </w:r>
            <w:r w:rsidRPr="00750233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A</w:t>
            </w:r>
            <w:r w:rsidR="005F0C7E" w:rsidRPr="00750233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*</w:t>
            </w:r>
          </w:p>
        </w:tc>
      </w:tr>
      <w:tr w:rsidR="005F0C7E" w:rsidRPr="00094BFF" w14:paraId="67F39F68" w14:textId="77777777" w:rsidTr="00F53388">
        <w:trPr>
          <w:trHeight w:val="338"/>
        </w:trPr>
        <w:tc>
          <w:tcPr>
            <w:tcW w:w="931" w:type="pct"/>
          </w:tcPr>
          <w:p w14:paraId="31933F14" w14:textId="77777777" w:rsidR="005F0C7E" w:rsidRPr="00094BFF" w:rsidRDefault="005F0C7E" w:rsidP="005662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4B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rity</w:t>
            </w:r>
          </w:p>
        </w:tc>
        <w:tc>
          <w:tcPr>
            <w:tcW w:w="785" w:type="pct"/>
          </w:tcPr>
          <w:p w14:paraId="78E7AD0A" w14:textId="78FB8CF8" w:rsidR="005F0C7E" w:rsidRPr="00094BFF" w:rsidRDefault="001B7A75" w:rsidP="005662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4B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28.6)</w:t>
            </w:r>
          </w:p>
        </w:tc>
        <w:tc>
          <w:tcPr>
            <w:tcW w:w="663" w:type="pct"/>
          </w:tcPr>
          <w:p w14:paraId="6AE66379" w14:textId="655BF968" w:rsidR="005F0C7E" w:rsidRPr="00094BFF" w:rsidRDefault="001B7A75" w:rsidP="005662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BFF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71.4)</w:t>
            </w:r>
          </w:p>
        </w:tc>
        <w:tc>
          <w:tcPr>
            <w:tcW w:w="560" w:type="pct"/>
          </w:tcPr>
          <w:p w14:paraId="23830920" w14:textId="1B80422D" w:rsidR="005F0C7E" w:rsidRPr="00094BFF" w:rsidRDefault="00004944" w:rsidP="005662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4B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</w:t>
            </w:r>
          </w:p>
        </w:tc>
        <w:tc>
          <w:tcPr>
            <w:tcW w:w="838" w:type="pct"/>
          </w:tcPr>
          <w:p w14:paraId="7501E750" w14:textId="73235538" w:rsidR="005F0C7E" w:rsidRPr="00094BFF" w:rsidRDefault="001B7A75" w:rsidP="005662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4B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50.8)</w:t>
            </w:r>
          </w:p>
        </w:tc>
        <w:tc>
          <w:tcPr>
            <w:tcW w:w="678" w:type="pct"/>
          </w:tcPr>
          <w:p w14:paraId="6513EE55" w14:textId="05B9A38F" w:rsidR="005F0C7E" w:rsidRPr="00094BFF" w:rsidRDefault="001B7A75" w:rsidP="005662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4B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49.0)</w:t>
            </w:r>
          </w:p>
        </w:tc>
        <w:tc>
          <w:tcPr>
            <w:tcW w:w="545" w:type="pct"/>
          </w:tcPr>
          <w:p w14:paraId="48AB1FE6" w14:textId="1E3F91C2" w:rsidR="005F0C7E" w:rsidRPr="00750233" w:rsidRDefault="00186C85" w:rsidP="005662BF">
            <w:pPr>
              <w:spacing w:line="360" w:lineRule="auto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750233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N</w:t>
            </w:r>
            <w:r w:rsidR="007C6CA6" w:rsidRPr="00750233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/</w:t>
            </w:r>
            <w:r w:rsidRPr="00750233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A</w:t>
            </w:r>
            <w:r w:rsidR="005F0C7E" w:rsidRPr="00750233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*</w:t>
            </w:r>
          </w:p>
        </w:tc>
      </w:tr>
      <w:tr w:rsidR="005F0C7E" w:rsidRPr="00094BFF" w14:paraId="22E5444D" w14:textId="77777777" w:rsidTr="00F53388">
        <w:trPr>
          <w:trHeight w:val="338"/>
        </w:trPr>
        <w:tc>
          <w:tcPr>
            <w:tcW w:w="931" w:type="pct"/>
          </w:tcPr>
          <w:p w14:paraId="0837455B" w14:textId="77777777" w:rsidR="005F0C7E" w:rsidRPr="00094BFF" w:rsidRDefault="005F0C7E" w:rsidP="005662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4B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atigue</w:t>
            </w:r>
          </w:p>
        </w:tc>
        <w:tc>
          <w:tcPr>
            <w:tcW w:w="785" w:type="pct"/>
          </w:tcPr>
          <w:p w14:paraId="4B6C6F1A" w14:textId="3124F7E6" w:rsidR="005F0C7E" w:rsidRPr="00094BFF" w:rsidRDefault="001B7A75" w:rsidP="005662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4B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28.6)</w:t>
            </w:r>
          </w:p>
        </w:tc>
        <w:tc>
          <w:tcPr>
            <w:tcW w:w="663" w:type="pct"/>
          </w:tcPr>
          <w:p w14:paraId="19EF1762" w14:textId="72470739" w:rsidR="005F0C7E" w:rsidRPr="00094BFF" w:rsidRDefault="001B7A75" w:rsidP="005662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4BFF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71.4)</w:t>
            </w:r>
          </w:p>
        </w:tc>
        <w:tc>
          <w:tcPr>
            <w:tcW w:w="560" w:type="pct"/>
          </w:tcPr>
          <w:p w14:paraId="0460C367" w14:textId="22777E68" w:rsidR="005F0C7E" w:rsidRPr="00094BFF" w:rsidRDefault="00015A58" w:rsidP="005662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4B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</w:t>
            </w:r>
          </w:p>
        </w:tc>
        <w:tc>
          <w:tcPr>
            <w:tcW w:w="838" w:type="pct"/>
          </w:tcPr>
          <w:p w14:paraId="0F34EDC2" w14:textId="03244ECC" w:rsidR="005F0C7E" w:rsidRPr="00094BFF" w:rsidRDefault="001B7A75" w:rsidP="005662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4B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50.8)</w:t>
            </w:r>
          </w:p>
        </w:tc>
        <w:tc>
          <w:tcPr>
            <w:tcW w:w="678" w:type="pct"/>
          </w:tcPr>
          <w:p w14:paraId="7C91ECD0" w14:textId="5E5E6D96" w:rsidR="005F0C7E" w:rsidRPr="00094BFF" w:rsidRDefault="001B7A75" w:rsidP="005662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4B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49.0)</w:t>
            </w:r>
          </w:p>
        </w:tc>
        <w:tc>
          <w:tcPr>
            <w:tcW w:w="545" w:type="pct"/>
          </w:tcPr>
          <w:p w14:paraId="0536D064" w14:textId="712AA2A8" w:rsidR="005F0C7E" w:rsidRPr="00094BFF" w:rsidRDefault="00015A58" w:rsidP="005662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4B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</w:t>
            </w:r>
          </w:p>
        </w:tc>
      </w:tr>
      <w:tr w:rsidR="005F0C7E" w:rsidRPr="00094BFF" w14:paraId="247190DA" w14:textId="77777777" w:rsidTr="00F53388">
        <w:trPr>
          <w:trHeight w:val="338"/>
        </w:trPr>
        <w:tc>
          <w:tcPr>
            <w:tcW w:w="931" w:type="pct"/>
          </w:tcPr>
          <w:p w14:paraId="507A0BBF" w14:textId="77777777" w:rsidR="005F0C7E" w:rsidRPr="00094BFF" w:rsidRDefault="005F0C7E" w:rsidP="005662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4B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pression</w:t>
            </w:r>
          </w:p>
        </w:tc>
        <w:tc>
          <w:tcPr>
            <w:tcW w:w="785" w:type="pct"/>
          </w:tcPr>
          <w:p w14:paraId="75218D0E" w14:textId="679EF92B" w:rsidR="005F0C7E" w:rsidRPr="00094BFF" w:rsidRDefault="001B7A75" w:rsidP="005662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4B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28.6)</w:t>
            </w:r>
          </w:p>
        </w:tc>
        <w:tc>
          <w:tcPr>
            <w:tcW w:w="663" w:type="pct"/>
          </w:tcPr>
          <w:p w14:paraId="232D36CB" w14:textId="58C9D31E" w:rsidR="005F0C7E" w:rsidRPr="00094BFF" w:rsidRDefault="001B7A75" w:rsidP="005662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4BFF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 w:rsidR="004A0FE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71.4)</w:t>
            </w:r>
          </w:p>
        </w:tc>
        <w:tc>
          <w:tcPr>
            <w:tcW w:w="560" w:type="pct"/>
          </w:tcPr>
          <w:p w14:paraId="189BC205" w14:textId="4395E102" w:rsidR="005F0C7E" w:rsidRPr="00094BFF" w:rsidRDefault="00D37B9E" w:rsidP="005662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F126D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838" w:type="pct"/>
          </w:tcPr>
          <w:p w14:paraId="2A6EFD1B" w14:textId="27DAC64D" w:rsidR="005F0C7E" w:rsidRPr="00094BFF" w:rsidRDefault="001B7A75" w:rsidP="005662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4B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50.8)</w:t>
            </w:r>
          </w:p>
        </w:tc>
        <w:tc>
          <w:tcPr>
            <w:tcW w:w="678" w:type="pct"/>
          </w:tcPr>
          <w:p w14:paraId="7EF0ACA0" w14:textId="15AB63EB" w:rsidR="005F0C7E" w:rsidRPr="00094BFF" w:rsidRDefault="001B7A75" w:rsidP="005662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4B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49.0)</w:t>
            </w:r>
          </w:p>
        </w:tc>
        <w:tc>
          <w:tcPr>
            <w:tcW w:w="545" w:type="pct"/>
          </w:tcPr>
          <w:p w14:paraId="721B82B0" w14:textId="54393152" w:rsidR="005F0C7E" w:rsidRPr="00094BFF" w:rsidRDefault="00E87A59" w:rsidP="005662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F126D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</w:p>
        </w:tc>
      </w:tr>
      <w:tr w:rsidR="005F0C7E" w:rsidRPr="00094BFF" w14:paraId="241F7322" w14:textId="77777777" w:rsidTr="00F53388">
        <w:trPr>
          <w:trHeight w:val="338"/>
        </w:trPr>
        <w:tc>
          <w:tcPr>
            <w:tcW w:w="931" w:type="pct"/>
          </w:tcPr>
          <w:p w14:paraId="33CEB8DD" w14:textId="77777777" w:rsidR="005F0C7E" w:rsidRPr="00094BFF" w:rsidRDefault="005F0C7E" w:rsidP="005662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4B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somnia</w:t>
            </w:r>
          </w:p>
        </w:tc>
        <w:tc>
          <w:tcPr>
            <w:tcW w:w="785" w:type="pct"/>
          </w:tcPr>
          <w:p w14:paraId="1C96BC92" w14:textId="6B24DDF3" w:rsidR="005F0C7E" w:rsidRPr="00094BFF" w:rsidRDefault="001B7A75" w:rsidP="005662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4B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28.6)</w:t>
            </w:r>
          </w:p>
        </w:tc>
        <w:tc>
          <w:tcPr>
            <w:tcW w:w="663" w:type="pct"/>
          </w:tcPr>
          <w:p w14:paraId="5DCCEF0D" w14:textId="00639A3C" w:rsidR="005F0C7E" w:rsidRPr="00094BFF" w:rsidRDefault="001B7A75" w:rsidP="005662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4BFF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71.4)</w:t>
            </w:r>
          </w:p>
        </w:tc>
        <w:tc>
          <w:tcPr>
            <w:tcW w:w="560" w:type="pct"/>
          </w:tcPr>
          <w:p w14:paraId="19FBA08A" w14:textId="42876588" w:rsidR="005F0C7E" w:rsidRPr="00094BFF" w:rsidRDefault="00F4298B" w:rsidP="005662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</w:t>
            </w:r>
          </w:p>
        </w:tc>
        <w:tc>
          <w:tcPr>
            <w:tcW w:w="838" w:type="pct"/>
          </w:tcPr>
          <w:p w14:paraId="654A874D" w14:textId="64B7A209" w:rsidR="005F0C7E" w:rsidRPr="00094BFF" w:rsidRDefault="001B7A75" w:rsidP="005662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4B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50.8)</w:t>
            </w:r>
          </w:p>
        </w:tc>
        <w:tc>
          <w:tcPr>
            <w:tcW w:w="678" w:type="pct"/>
          </w:tcPr>
          <w:p w14:paraId="77358583" w14:textId="12D4FB55" w:rsidR="005F0C7E" w:rsidRPr="00094BFF" w:rsidRDefault="001B7A75" w:rsidP="005662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4B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49.0)</w:t>
            </w:r>
          </w:p>
        </w:tc>
        <w:tc>
          <w:tcPr>
            <w:tcW w:w="545" w:type="pct"/>
          </w:tcPr>
          <w:p w14:paraId="5B4FEC0C" w14:textId="5AB6379C" w:rsidR="005F0C7E" w:rsidRPr="00094BFF" w:rsidRDefault="006E71DF" w:rsidP="005662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F126D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</w:p>
        </w:tc>
      </w:tr>
      <w:tr w:rsidR="005F0C7E" w:rsidRPr="00094BFF" w14:paraId="00A4FB6C" w14:textId="77777777" w:rsidTr="00F53388">
        <w:trPr>
          <w:trHeight w:val="338"/>
        </w:trPr>
        <w:tc>
          <w:tcPr>
            <w:tcW w:w="931" w:type="pct"/>
          </w:tcPr>
          <w:p w14:paraId="6590B2F8" w14:textId="77777777" w:rsidR="005F0C7E" w:rsidRPr="00094BFF" w:rsidRDefault="005F0C7E" w:rsidP="005662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4B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ducation</w:t>
            </w:r>
          </w:p>
        </w:tc>
        <w:tc>
          <w:tcPr>
            <w:tcW w:w="785" w:type="pct"/>
          </w:tcPr>
          <w:p w14:paraId="7B2EC934" w14:textId="0FBA96F7" w:rsidR="005F0C7E" w:rsidRPr="00094BFF" w:rsidRDefault="001B7A75" w:rsidP="005662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4B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28.6)</w:t>
            </w:r>
          </w:p>
        </w:tc>
        <w:tc>
          <w:tcPr>
            <w:tcW w:w="663" w:type="pct"/>
          </w:tcPr>
          <w:p w14:paraId="4CE9CC6C" w14:textId="043E4638" w:rsidR="005F0C7E" w:rsidRPr="00094BFF" w:rsidRDefault="001B7A75" w:rsidP="005662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4BFF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71.4)</w:t>
            </w:r>
          </w:p>
        </w:tc>
        <w:tc>
          <w:tcPr>
            <w:tcW w:w="560" w:type="pct"/>
          </w:tcPr>
          <w:p w14:paraId="405420E1" w14:textId="39042F52" w:rsidR="005F0C7E" w:rsidRPr="00750233" w:rsidRDefault="00186C85" w:rsidP="005662BF">
            <w:pPr>
              <w:spacing w:line="360" w:lineRule="auto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750233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N</w:t>
            </w:r>
            <w:r w:rsidR="007C6CA6" w:rsidRPr="00750233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/</w:t>
            </w:r>
            <w:r w:rsidRPr="00750233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A</w:t>
            </w:r>
            <w:r w:rsidR="007119E2" w:rsidRPr="00750233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*</w:t>
            </w:r>
          </w:p>
        </w:tc>
        <w:tc>
          <w:tcPr>
            <w:tcW w:w="838" w:type="pct"/>
          </w:tcPr>
          <w:p w14:paraId="767E22D0" w14:textId="484FCBAA" w:rsidR="005F0C7E" w:rsidRPr="00094BFF" w:rsidRDefault="001B7A75" w:rsidP="005662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4B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50.8)</w:t>
            </w:r>
          </w:p>
        </w:tc>
        <w:tc>
          <w:tcPr>
            <w:tcW w:w="678" w:type="pct"/>
          </w:tcPr>
          <w:p w14:paraId="600A85EA" w14:textId="4BB976D5" w:rsidR="005F0C7E" w:rsidRPr="00094BFF" w:rsidRDefault="001B7A75" w:rsidP="005662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4B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49.0)</w:t>
            </w:r>
          </w:p>
        </w:tc>
        <w:tc>
          <w:tcPr>
            <w:tcW w:w="545" w:type="pct"/>
          </w:tcPr>
          <w:p w14:paraId="0EC041B2" w14:textId="07C78490" w:rsidR="005F0C7E" w:rsidRPr="00750233" w:rsidRDefault="00186C85" w:rsidP="005662BF">
            <w:pPr>
              <w:spacing w:line="360" w:lineRule="auto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750233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N</w:t>
            </w:r>
            <w:r w:rsidR="007C6CA6" w:rsidRPr="00750233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/</w:t>
            </w:r>
            <w:r w:rsidRPr="00750233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A</w:t>
            </w:r>
            <w:r w:rsidR="005F0C7E" w:rsidRPr="00750233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*</w:t>
            </w:r>
          </w:p>
        </w:tc>
      </w:tr>
      <w:tr w:rsidR="005F0C7E" w:rsidRPr="00094BFF" w14:paraId="7DADAF66" w14:textId="77777777" w:rsidTr="00F53388">
        <w:trPr>
          <w:trHeight w:val="338"/>
        </w:trPr>
        <w:tc>
          <w:tcPr>
            <w:tcW w:w="931" w:type="pct"/>
          </w:tcPr>
          <w:p w14:paraId="544E02B9" w14:textId="77777777" w:rsidR="005F0C7E" w:rsidRPr="00094BFF" w:rsidRDefault="005F0C7E" w:rsidP="005662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4B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come</w:t>
            </w:r>
          </w:p>
        </w:tc>
        <w:tc>
          <w:tcPr>
            <w:tcW w:w="785" w:type="pct"/>
          </w:tcPr>
          <w:p w14:paraId="4FCB5EA8" w14:textId="0BDC3B4D" w:rsidR="005F0C7E" w:rsidRPr="00094BFF" w:rsidRDefault="001B7A75" w:rsidP="005662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4B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28.6)</w:t>
            </w:r>
          </w:p>
        </w:tc>
        <w:tc>
          <w:tcPr>
            <w:tcW w:w="663" w:type="pct"/>
          </w:tcPr>
          <w:p w14:paraId="47FB241A" w14:textId="1ADBB6DE" w:rsidR="005F0C7E" w:rsidRPr="00094BFF" w:rsidRDefault="001B7A75" w:rsidP="005662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4BFF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71.4)</w:t>
            </w:r>
          </w:p>
        </w:tc>
        <w:tc>
          <w:tcPr>
            <w:tcW w:w="560" w:type="pct"/>
          </w:tcPr>
          <w:p w14:paraId="08A4E7D2" w14:textId="70983C78" w:rsidR="005F0C7E" w:rsidRPr="00750233" w:rsidRDefault="00186C85" w:rsidP="005662BF">
            <w:pPr>
              <w:spacing w:line="360" w:lineRule="auto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750233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N</w:t>
            </w:r>
            <w:r w:rsidR="007C6CA6" w:rsidRPr="00750233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/</w:t>
            </w:r>
            <w:r w:rsidRPr="00750233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A</w:t>
            </w:r>
            <w:r w:rsidR="005F0C7E" w:rsidRPr="00750233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*</w:t>
            </w:r>
          </w:p>
        </w:tc>
        <w:tc>
          <w:tcPr>
            <w:tcW w:w="838" w:type="pct"/>
          </w:tcPr>
          <w:p w14:paraId="395E05C2" w14:textId="4C69FE08" w:rsidR="005F0C7E" w:rsidRPr="00094BFF" w:rsidRDefault="001B7A75" w:rsidP="005662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4B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50.8)</w:t>
            </w:r>
          </w:p>
        </w:tc>
        <w:tc>
          <w:tcPr>
            <w:tcW w:w="678" w:type="pct"/>
          </w:tcPr>
          <w:p w14:paraId="670FAC3B" w14:textId="460F6377" w:rsidR="005F0C7E" w:rsidRPr="00094BFF" w:rsidRDefault="001B7A75" w:rsidP="005662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4B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49.0)</w:t>
            </w:r>
          </w:p>
        </w:tc>
        <w:tc>
          <w:tcPr>
            <w:tcW w:w="545" w:type="pct"/>
          </w:tcPr>
          <w:p w14:paraId="5F4F3B95" w14:textId="0C354DED" w:rsidR="005F0C7E" w:rsidRPr="00750233" w:rsidRDefault="00186C85" w:rsidP="005662BF">
            <w:pPr>
              <w:spacing w:line="360" w:lineRule="auto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750233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N</w:t>
            </w:r>
            <w:r w:rsidR="007C6CA6" w:rsidRPr="00750233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/</w:t>
            </w:r>
            <w:r w:rsidRPr="00750233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A</w:t>
            </w:r>
            <w:r w:rsidR="005F0C7E" w:rsidRPr="00750233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*</w:t>
            </w:r>
          </w:p>
        </w:tc>
      </w:tr>
      <w:tr w:rsidR="005F0C7E" w:rsidRPr="00094BFF" w14:paraId="782B6E9A" w14:textId="77777777" w:rsidTr="00F53388">
        <w:trPr>
          <w:trHeight w:val="338"/>
        </w:trPr>
        <w:tc>
          <w:tcPr>
            <w:tcW w:w="931" w:type="pct"/>
          </w:tcPr>
          <w:p w14:paraId="0B2EC7F4" w14:textId="77777777" w:rsidR="005F0C7E" w:rsidRPr="00094BFF" w:rsidRDefault="005F0C7E" w:rsidP="005662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4B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mployment status</w:t>
            </w:r>
          </w:p>
        </w:tc>
        <w:tc>
          <w:tcPr>
            <w:tcW w:w="785" w:type="pct"/>
          </w:tcPr>
          <w:p w14:paraId="1CB9A4B3" w14:textId="3E2FB427" w:rsidR="005F0C7E" w:rsidRPr="00094BFF" w:rsidRDefault="001B7A75" w:rsidP="005662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4B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28.6)</w:t>
            </w:r>
          </w:p>
        </w:tc>
        <w:tc>
          <w:tcPr>
            <w:tcW w:w="663" w:type="pct"/>
          </w:tcPr>
          <w:p w14:paraId="18F01E54" w14:textId="471F06A6" w:rsidR="005F0C7E" w:rsidRPr="00094BFF" w:rsidRDefault="001B7A75" w:rsidP="005662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4BFF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71.4)</w:t>
            </w:r>
          </w:p>
        </w:tc>
        <w:tc>
          <w:tcPr>
            <w:tcW w:w="560" w:type="pct"/>
          </w:tcPr>
          <w:p w14:paraId="4EC831F0" w14:textId="75D12627" w:rsidR="005F0C7E" w:rsidRPr="00094BFF" w:rsidRDefault="001D2344" w:rsidP="005662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4B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F126D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838" w:type="pct"/>
          </w:tcPr>
          <w:p w14:paraId="7130B195" w14:textId="479782DC" w:rsidR="005F0C7E" w:rsidRPr="00094BFF" w:rsidRDefault="001B7A75" w:rsidP="005662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4B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50.8)</w:t>
            </w:r>
          </w:p>
        </w:tc>
        <w:tc>
          <w:tcPr>
            <w:tcW w:w="678" w:type="pct"/>
          </w:tcPr>
          <w:p w14:paraId="74198275" w14:textId="55039DB0" w:rsidR="005F0C7E" w:rsidRPr="00094BFF" w:rsidRDefault="001B7A75" w:rsidP="005662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4B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49.0)</w:t>
            </w:r>
          </w:p>
        </w:tc>
        <w:tc>
          <w:tcPr>
            <w:tcW w:w="545" w:type="pct"/>
          </w:tcPr>
          <w:p w14:paraId="11AEC0E9" w14:textId="46F0D9DB" w:rsidR="005F0C7E" w:rsidRPr="00094BFF" w:rsidRDefault="00DE3DDB" w:rsidP="005662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4B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</w:t>
            </w:r>
          </w:p>
        </w:tc>
      </w:tr>
      <w:tr w:rsidR="005F0C7E" w:rsidRPr="00094BFF" w14:paraId="6A13D3D8" w14:textId="77777777" w:rsidTr="00F53388">
        <w:trPr>
          <w:trHeight w:val="338"/>
        </w:trPr>
        <w:tc>
          <w:tcPr>
            <w:tcW w:w="931" w:type="pct"/>
          </w:tcPr>
          <w:p w14:paraId="353F007C" w14:textId="77777777" w:rsidR="005F0C7E" w:rsidRPr="00094BFF" w:rsidRDefault="005F0C7E" w:rsidP="005662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4B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hnicity</w:t>
            </w:r>
          </w:p>
        </w:tc>
        <w:tc>
          <w:tcPr>
            <w:tcW w:w="785" w:type="pct"/>
          </w:tcPr>
          <w:p w14:paraId="4D02564F" w14:textId="06C5390A" w:rsidR="005F0C7E" w:rsidRPr="00094BFF" w:rsidRDefault="001B7A75" w:rsidP="005662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4B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28.6)</w:t>
            </w:r>
          </w:p>
        </w:tc>
        <w:tc>
          <w:tcPr>
            <w:tcW w:w="663" w:type="pct"/>
          </w:tcPr>
          <w:p w14:paraId="6DB5F68E" w14:textId="5729EEC7" w:rsidR="005F0C7E" w:rsidRPr="00094BFF" w:rsidRDefault="001B7A75" w:rsidP="005662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4BFF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71.4)</w:t>
            </w:r>
          </w:p>
        </w:tc>
        <w:tc>
          <w:tcPr>
            <w:tcW w:w="560" w:type="pct"/>
          </w:tcPr>
          <w:p w14:paraId="78C087F7" w14:textId="73B1A7B7" w:rsidR="005F0C7E" w:rsidRPr="00094BFF" w:rsidRDefault="0076509E" w:rsidP="005662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4B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</w:t>
            </w:r>
          </w:p>
        </w:tc>
        <w:tc>
          <w:tcPr>
            <w:tcW w:w="838" w:type="pct"/>
          </w:tcPr>
          <w:p w14:paraId="0D2CFB9B" w14:textId="45774721" w:rsidR="005F0C7E" w:rsidRPr="00094BFF" w:rsidRDefault="001B7A75" w:rsidP="005662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4B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50.8)</w:t>
            </w:r>
          </w:p>
        </w:tc>
        <w:tc>
          <w:tcPr>
            <w:tcW w:w="678" w:type="pct"/>
          </w:tcPr>
          <w:p w14:paraId="11BD19F1" w14:textId="255EB124" w:rsidR="005F0C7E" w:rsidRPr="00094BFF" w:rsidRDefault="001B7A75" w:rsidP="005662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4B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49.0)</w:t>
            </w:r>
          </w:p>
        </w:tc>
        <w:tc>
          <w:tcPr>
            <w:tcW w:w="545" w:type="pct"/>
          </w:tcPr>
          <w:p w14:paraId="1E98E19C" w14:textId="73FB26C1" w:rsidR="005F0C7E" w:rsidRPr="00094BFF" w:rsidRDefault="00186C85" w:rsidP="005662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50233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N</w:t>
            </w:r>
            <w:r w:rsidR="007C6CA6" w:rsidRPr="00750233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/</w:t>
            </w:r>
            <w:r w:rsidRPr="00750233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A</w:t>
            </w:r>
            <w:r w:rsidR="005F0C7E" w:rsidRPr="00750233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*</w:t>
            </w:r>
          </w:p>
        </w:tc>
      </w:tr>
      <w:tr w:rsidR="005F0C7E" w:rsidRPr="00094BFF" w14:paraId="1A3FAE0C" w14:textId="77777777" w:rsidTr="00F53388">
        <w:trPr>
          <w:trHeight w:val="338"/>
        </w:trPr>
        <w:tc>
          <w:tcPr>
            <w:tcW w:w="931" w:type="pct"/>
          </w:tcPr>
          <w:p w14:paraId="15B2EBD3" w14:textId="77777777" w:rsidR="005F0C7E" w:rsidRPr="00094BFF" w:rsidRDefault="005F0C7E" w:rsidP="005662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85" w:type="pct"/>
          </w:tcPr>
          <w:p w14:paraId="0C0DB5C7" w14:textId="77777777" w:rsidR="005F0C7E" w:rsidRPr="00094BFF" w:rsidRDefault="005F0C7E" w:rsidP="005662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94BF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Median (range)</w:t>
            </w:r>
          </w:p>
        </w:tc>
        <w:tc>
          <w:tcPr>
            <w:tcW w:w="663" w:type="pct"/>
          </w:tcPr>
          <w:p w14:paraId="050348A5" w14:textId="77777777" w:rsidR="005F0C7E" w:rsidRPr="00094BFF" w:rsidRDefault="005F0C7E" w:rsidP="005662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94BF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Median (range)</w:t>
            </w:r>
          </w:p>
        </w:tc>
        <w:tc>
          <w:tcPr>
            <w:tcW w:w="560" w:type="pct"/>
          </w:tcPr>
          <w:p w14:paraId="6A06A201" w14:textId="77777777" w:rsidR="005F0C7E" w:rsidRPr="00094BFF" w:rsidRDefault="005F0C7E" w:rsidP="005662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838" w:type="pct"/>
          </w:tcPr>
          <w:p w14:paraId="1B81E5D2" w14:textId="77777777" w:rsidR="005F0C7E" w:rsidRPr="00094BFF" w:rsidRDefault="005F0C7E" w:rsidP="005662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94BF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Median (range)</w:t>
            </w:r>
          </w:p>
        </w:tc>
        <w:tc>
          <w:tcPr>
            <w:tcW w:w="678" w:type="pct"/>
          </w:tcPr>
          <w:p w14:paraId="615A5A84" w14:textId="77777777" w:rsidR="005F0C7E" w:rsidRPr="00094BFF" w:rsidRDefault="005F0C7E" w:rsidP="005662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94BF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Median (range)</w:t>
            </w:r>
          </w:p>
        </w:tc>
        <w:tc>
          <w:tcPr>
            <w:tcW w:w="545" w:type="pct"/>
          </w:tcPr>
          <w:p w14:paraId="624F60C1" w14:textId="77777777" w:rsidR="005F0C7E" w:rsidRPr="00094BFF" w:rsidRDefault="005F0C7E" w:rsidP="005662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5F0C7E" w:rsidRPr="00094BFF" w14:paraId="291CF50B" w14:textId="77777777" w:rsidTr="00F53388">
        <w:trPr>
          <w:trHeight w:val="338"/>
        </w:trPr>
        <w:tc>
          <w:tcPr>
            <w:tcW w:w="931" w:type="pct"/>
          </w:tcPr>
          <w:p w14:paraId="1804C559" w14:textId="72DCE121" w:rsidR="005F0C7E" w:rsidRPr="00094BFF" w:rsidRDefault="00186C85" w:rsidP="005662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6A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dy mass index</w:t>
            </w:r>
          </w:p>
        </w:tc>
        <w:tc>
          <w:tcPr>
            <w:tcW w:w="785" w:type="pct"/>
          </w:tcPr>
          <w:p w14:paraId="0A13A9A6" w14:textId="3100D163" w:rsidR="005F0C7E" w:rsidRPr="00094BFF" w:rsidRDefault="00CD0241" w:rsidP="005662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4B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.5 (11.9)</w:t>
            </w:r>
          </w:p>
        </w:tc>
        <w:tc>
          <w:tcPr>
            <w:tcW w:w="663" w:type="pct"/>
          </w:tcPr>
          <w:p w14:paraId="2F5FEF44" w14:textId="1C6831E5" w:rsidR="005F0C7E" w:rsidRPr="00094BFF" w:rsidRDefault="00F26EAA" w:rsidP="005662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4B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.7 (13.3)</w:t>
            </w:r>
          </w:p>
        </w:tc>
        <w:tc>
          <w:tcPr>
            <w:tcW w:w="560" w:type="pct"/>
          </w:tcPr>
          <w:p w14:paraId="0E6AD2C1" w14:textId="7ACD3761" w:rsidR="005F0C7E" w:rsidRPr="00094BFF" w:rsidRDefault="00651312" w:rsidP="005662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4B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9A03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838" w:type="pct"/>
          </w:tcPr>
          <w:p w14:paraId="332401CB" w14:textId="3E57CD17" w:rsidR="005F0C7E" w:rsidRPr="00094BFF" w:rsidRDefault="00A701F3" w:rsidP="005662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4B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.1 (15.2)</w:t>
            </w:r>
          </w:p>
        </w:tc>
        <w:tc>
          <w:tcPr>
            <w:tcW w:w="678" w:type="pct"/>
          </w:tcPr>
          <w:p w14:paraId="07658DC2" w14:textId="6D0425F5" w:rsidR="005F0C7E" w:rsidRPr="00094BFF" w:rsidRDefault="00AF58C0" w:rsidP="005662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4B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.8 (</w:t>
            </w:r>
            <w:r w:rsidR="00945C07" w:rsidRPr="00094B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.7)</w:t>
            </w:r>
          </w:p>
        </w:tc>
        <w:tc>
          <w:tcPr>
            <w:tcW w:w="545" w:type="pct"/>
          </w:tcPr>
          <w:p w14:paraId="5DFC0A1D" w14:textId="4DC24612" w:rsidR="005F0C7E" w:rsidRPr="00094BFF" w:rsidRDefault="00BF6883" w:rsidP="005662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4B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8260D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</w:tr>
      <w:tr w:rsidR="005F0C7E" w:rsidRPr="00094BFF" w14:paraId="0FF4B4A8" w14:textId="77777777" w:rsidTr="00F53388">
        <w:trPr>
          <w:trHeight w:val="338"/>
        </w:trPr>
        <w:tc>
          <w:tcPr>
            <w:tcW w:w="931" w:type="pct"/>
          </w:tcPr>
          <w:p w14:paraId="56F18029" w14:textId="77777777" w:rsidR="005F0C7E" w:rsidRPr="00094BFF" w:rsidRDefault="005F0C7E" w:rsidP="005662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4B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ge</w:t>
            </w:r>
          </w:p>
        </w:tc>
        <w:tc>
          <w:tcPr>
            <w:tcW w:w="785" w:type="pct"/>
          </w:tcPr>
          <w:p w14:paraId="09CE8495" w14:textId="486EB4CA" w:rsidR="005F0C7E" w:rsidRPr="00094BFF" w:rsidRDefault="00CD0241" w:rsidP="005662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4B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2.0 (</w:t>
            </w:r>
            <w:r w:rsidR="00352F2F" w:rsidRPr="00094B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0)</w:t>
            </w:r>
          </w:p>
        </w:tc>
        <w:tc>
          <w:tcPr>
            <w:tcW w:w="663" w:type="pct"/>
          </w:tcPr>
          <w:p w14:paraId="52C0F9E1" w14:textId="4927B477" w:rsidR="005F0C7E" w:rsidRPr="00094BFF" w:rsidRDefault="004E75B7" w:rsidP="005662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4B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2.0 (</w:t>
            </w:r>
            <w:r w:rsidR="00736521" w:rsidRPr="00094B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  <w:r w:rsidR="00046968" w:rsidRPr="00094B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</w:t>
            </w:r>
            <w:r w:rsidR="00736521" w:rsidRPr="00094B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560" w:type="pct"/>
          </w:tcPr>
          <w:p w14:paraId="503F1DF4" w14:textId="7277B38F" w:rsidR="005F0C7E" w:rsidRPr="00094BFF" w:rsidRDefault="002511DD" w:rsidP="005662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4B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9A03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838" w:type="pct"/>
          </w:tcPr>
          <w:p w14:paraId="206D0517" w14:textId="0F60A5F2" w:rsidR="005F0C7E" w:rsidRPr="00094BFF" w:rsidRDefault="00E87264" w:rsidP="005662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4B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4.0 (18</w:t>
            </w:r>
            <w:r w:rsidR="007819F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</w:t>
            </w:r>
            <w:r w:rsidRPr="00094B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678" w:type="pct"/>
          </w:tcPr>
          <w:p w14:paraId="116908F8" w14:textId="3DA97679" w:rsidR="005F0C7E" w:rsidRPr="00094BFF" w:rsidRDefault="00B765FA" w:rsidP="005662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4B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2.5</w:t>
            </w:r>
            <w:r w:rsidR="001324E5" w:rsidRPr="00094B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17</w:t>
            </w:r>
            <w:r w:rsidR="00A701F3" w:rsidRPr="00094B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E87264" w:rsidRPr="00094B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="001324E5" w:rsidRPr="00094B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545" w:type="pct"/>
          </w:tcPr>
          <w:p w14:paraId="0589BBC2" w14:textId="0D58CF34" w:rsidR="005F0C7E" w:rsidRPr="00094BFF" w:rsidRDefault="00BF6883" w:rsidP="005662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4B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8260D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</w:tr>
      <w:tr w:rsidR="005F0C7E" w:rsidRPr="00094BFF" w14:paraId="5F8BAE77" w14:textId="77777777" w:rsidTr="00F53388">
        <w:trPr>
          <w:trHeight w:val="338"/>
        </w:trPr>
        <w:tc>
          <w:tcPr>
            <w:tcW w:w="931" w:type="pct"/>
          </w:tcPr>
          <w:p w14:paraId="39C346D5" w14:textId="1EB5A899" w:rsidR="005F0C7E" w:rsidRPr="00094BFF" w:rsidRDefault="005F0C7E" w:rsidP="005662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4B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RQoL</w:t>
            </w:r>
            <w:r w:rsidR="00726C6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Pr="00094B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hysical</w:t>
            </w:r>
            <w:r w:rsidR="00726C6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785" w:type="pct"/>
          </w:tcPr>
          <w:p w14:paraId="13811CE4" w14:textId="717D2672" w:rsidR="005F0C7E" w:rsidRPr="00094BFF" w:rsidRDefault="00352F2F" w:rsidP="005662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4B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  <w:r w:rsidR="00945EF0" w:rsidRPr="00094B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 w:rsidRPr="00094B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945EF0" w:rsidRPr="00094B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  <w:r w:rsidRPr="00094B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10.9)</w:t>
            </w:r>
          </w:p>
        </w:tc>
        <w:tc>
          <w:tcPr>
            <w:tcW w:w="663" w:type="pct"/>
          </w:tcPr>
          <w:p w14:paraId="5B3E238E" w14:textId="7E1C01C1" w:rsidR="005F0C7E" w:rsidRPr="00094BFF" w:rsidRDefault="007964BE" w:rsidP="005662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4B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6.7 (</w:t>
            </w:r>
            <w:r w:rsidR="009C21E1" w:rsidRPr="00094B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.7)</w:t>
            </w:r>
          </w:p>
        </w:tc>
        <w:tc>
          <w:tcPr>
            <w:tcW w:w="560" w:type="pct"/>
          </w:tcPr>
          <w:p w14:paraId="79E6D86C" w14:textId="753061AB" w:rsidR="005F0C7E" w:rsidRPr="00094BFF" w:rsidRDefault="009901CA" w:rsidP="005662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4B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</w:t>
            </w:r>
          </w:p>
        </w:tc>
        <w:tc>
          <w:tcPr>
            <w:tcW w:w="838" w:type="pct"/>
          </w:tcPr>
          <w:p w14:paraId="28099F45" w14:textId="2C864FE1" w:rsidR="005F0C7E" w:rsidRPr="00094BFF" w:rsidRDefault="005650DD" w:rsidP="005662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4B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3.8 (24.3)</w:t>
            </w:r>
          </w:p>
        </w:tc>
        <w:tc>
          <w:tcPr>
            <w:tcW w:w="678" w:type="pct"/>
          </w:tcPr>
          <w:p w14:paraId="142FF39C" w14:textId="0E4CBEFB" w:rsidR="005F0C7E" w:rsidRPr="00094BFF" w:rsidRDefault="00945C07" w:rsidP="005662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4B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2.6 (15.0)</w:t>
            </w:r>
          </w:p>
        </w:tc>
        <w:tc>
          <w:tcPr>
            <w:tcW w:w="545" w:type="pct"/>
          </w:tcPr>
          <w:p w14:paraId="0EA15D79" w14:textId="2311B7AA" w:rsidR="005F0C7E" w:rsidRPr="00094BFF" w:rsidRDefault="00BF6883" w:rsidP="005662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4B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</w:t>
            </w:r>
          </w:p>
        </w:tc>
      </w:tr>
      <w:tr w:rsidR="005F0C7E" w:rsidRPr="00094BFF" w14:paraId="4307D7B5" w14:textId="77777777" w:rsidTr="00F53388">
        <w:trPr>
          <w:trHeight w:val="338"/>
        </w:trPr>
        <w:tc>
          <w:tcPr>
            <w:tcW w:w="931" w:type="pct"/>
          </w:tcPr>
          <w:p w14:paraId="0CB0FE53" w14:textId="3A11C7EE" w:rsidR="005F0C7E" w:rsidRPr="00094BFF" w:rsidRDefault="005F0C7E" w:rsidP="005662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4B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RQoL</w:t>
            </w:r>
            <w:r w:rsidR="00726C6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Pr="00094B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ntal</w:t>
            </w:r>
            <w:r w:rsidR="00726C6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785" w:type="pct"/>
          </w:tcPr>
          <w:p w14:paraId="7D1969A0" w14:textId="728A02BA" w:rsidR="005F0C7E" w:rsidRPr="00094BFF" w:rsidRDefault="004723D1" w:rsidP="005662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4B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7.0 (11.2)</w:t>
            </w:r>
          </w:p>
        </w:tc>
        <w:tc>
          <w:tcPr>
            <w:tcW w:w="663" w:type="pct"/>
          </w:tcPr>
          <w:p w14:paraId="52F61729" w14:textId="5595A6CB" w:rsidR="005F0C7E" w:rsidRPr="00094BFF" w:rsidRDefault="009C21E1" w:rsidP="005662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4B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0.0 (30.2)</w:t>
            </w:r>
          </w:p>
        </w:tc>
        <w:tc>
          <w:tcPr>
            <w:tcW w:w="560" w:type="pct"/>
          </w:tcPr>
          <w:p w14:paraId="45E3596F" w14:textId="5C1FDA2D" w:rsidR="005F0C7E" w:rsidRPr="00094BFF" w:rsidRDefault="009901CA" w:rsidP="005662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4B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</w:t>
            </w:r>
          </w:p>
        </w:tc>
        <w:tc>
          <w:tcPr>
            <w:tcW w:w="838" w:type="pct"/>
          </w:tcPr>
          <w:p w14:paraId="3DEAD37D" w14:textId="394D1D37" w:rsidR="005F0C7E" w:rsidRPr="00094BFF" w:rsidRDefault="000F6982" w:rsidP="005662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4B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2.2</w:t>
            </w:r>
            <w:r w:rsidR="00CD51C0" w:rsidRPr="00094B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28.8)</w:t>
            </w:r>
          </w:p>
        </w:tc>
        <w:tc>
          <w:tcPr>
            <w:tcW w:w="678" w:type="pct"/>
          </w:tcPr>
          <w:p w14:paraId="74C025EB" w14:textId="09AEA5BC" w:rsidR="005F0C7E" w:rsidRPr="00094BFF" w:rsidRDefault="003A2D34" w:rsidP="005662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4B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7.9 (35.7)</w:t>
            </w:r>
          </w:p>
        </w:tc>
        <w:tc>
          <w:tcPr>
            <w:tcW w:w="545" w:type="pct"/>
          </w:tcPr>
          <w:p w14:paraId="0A7B9B77" w14:textId="0E99D4C6" w:rsidR="005F0C7E" w:rsidRPr="00094BFF" w:rsidRDefault="00BF6883" w:rsidP="005662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4B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</w:t>
            </w:r>
          </w:p>
        </w:tc>
      </w:tr>
      <w:tr w:rsidR="005F0C7E" w:rsidRPr="00094BFF" w14:paraId="1CE72542" w14:textId="77777777" w:rsidTr="00F53388">
        <w:trPr>
          <w:trHeight w:val="338"/>
        </w:trPr>
        <w:tc>
          <w:tcPr>
            <w:tcW w:w="931" w:type="pct"/>
          </w:tcPr>
          <w:p w14:paraId="1EEB0C6E" w14:textId="77777777" w:rsidR="005F0C7E" w:rsidRPr="00094BFF" w:rsidRDefault="005F0C7E" w:rsidP="005662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4B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ress</w:t>
            </w:r>
          </w:p>
        </w:tc>
        <w:tc>
          <w:tcPr>
            <w:tcW w:w="785" w:type="pct"/>
          </w:tcPr>
          <w:p w14:paraId="3A488AFD" w14:textId="023E8412" w:rsidR="005F0C7E" w:rsidRPr="00094BFF" w:rsidRDefault="004723D1" w:rsidP="005662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4B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 (</w:t>
            </w:r>
            <w:r w:rsidR="009505AB" w:rsidRPr="00094B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F126D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 w:rsidR="009505AB" w:rsidRPr="00094B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663" w:type="pct"/>
          </w:tcPr>
          <w:p w14:paraId="0C08DA24" w14:textId="740F18FC" w:rsidR="005F0C7E" w:rsidRPr="00094BFF" w:rsidRDefault="00736521" w:rsidP="005662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4B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 (0.</w:t>
            </w:r>
            <w:r w:rsidR="00F126D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  <w:r w:rsidRPr="00094B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560" w:type="pct"/>
          </w:tcPr>
          <w:p w14:paraId="4AA53C78" w14:textId="3ADFA799" w:rsidR="005F0C7E" w:rsidRPr="00094BFF" w:rsidRDefault="009901CA" w:rsidP="005662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4B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9A03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838" w:type="pct"/>
          </w:tcPr>
          <w:p w14:paraId="400D9392" w14:textId="2A1B4ABE" w:rsidR="005F0C7E" w:rsidRPr="00094BFF" w:rsidRDefault="0076013A" w:rsidP="005662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8D7B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 w:rsidR="001E58A4" w:rsidRPr="00094B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0.7)</w:t>
            </w:r>
          </w:p>
        </w:tc>
        <w:tc>
          <w:tcPr>
            <w:tcW w:w="678" w:type="pct"/>
          </w:tcPr>
          <w:p w14:paraId="63E328EB" w14:textId="3E360D1A" w:rsidR="005F0C7E" w:rsidRPr="00094BFF" w:rsidRDefault="001324E5" w:rsidP="005662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4B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 (0.8)</w:t>
            </w:r>
          </w:p>
        </w:tc>
        <w:tc>
          <w:tcPr>
            <w:tcW w:w="545" w:type="pct"/>
          </w:tcPr>
          <w:p w14:paraId="1CA5BA42" w14:textId="3E846D99" w:rsidR="005F0C7E" w:rsidRPr="00094BFF" w:rsidRDefault="00BF6883" w:rsidP="005662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4B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</w:t>
            </w:r>
          </w:p>
        </w:tc>
      </w:tr>
      <w:tr w:rsidR="005F0C7E" w:rsidRPr="00094BFF" w14:paraId="476771B3" w14:textId="77777777" w:rsidTr="00F53388">
        <w:trPr>
          <w:trHeight w:val="338"/>
        </w:trPr>
        <w:tc>
          <w:tcPr>
            <w:tcW w:w="931" w:type="pct"/>
          </w:tcPr>
          <w:p w14:paraId="6A8D200D" w14:textId="77777777" w:rsidR="005F0C7E" w:rsidRPr="00094BFF" w:rsidRDefault="005F0C7E" w:rsidP="005662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4B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ocial support</w:t>
            </w:r>
          </w:p>
        </w:tc>
        <w:tc>
          <w:tcPr>
            <w:tcW w:w="785" w:type="pct"/>
          </w:tcPr>
          <w:p w14:paraId="43139313" w14:textId="2DB3BDA9" w:rsidR="005F0C7E" w:rsidRPr="00094BFF" w:rsidRDefault="009505AB" w:rsidP="005662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4B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3 (0.</w:t>
            </w:r>
            <w:r w:rsidR="00F126D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  <w:r w:rsidRPr="00094B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663" w:type="pct"/>
          </w:tcPr>
          <w:p w14:paraId="60FE1F82" w14:textId="10F06305" w:rsidR="005F0C7E" w:rsidRPr="00094BFF" w:rsidRDefault="007964BE" w:rsidP="005662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4B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</w:t>
            </w:r>
            <w:r w:rsidR="008D7B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 w:rsidRPr="00094B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0.</w:t>
            </w:r>
            <w:r w:rsidR="00341887" w:rsidRPr="00094B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  <w:r w:rsidRPr="00094B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560" w:type="pct"/>
          </w:tcPr>
          <w:p w14:paraId="100BB5BE" w14:textId="312D5F2A" w:rsidR="005F0C7E" w:rsidRPr="00094BFF" w:rsidRDefault="00970B73" w:rsidP="005662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4B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</w:t>
            </w:r>
          </w:p>
        </w:tc>
        <w:tc>
          <w:tcPr>
            <w:tcW w:w="838" w:type="pct"/>
          </w:tcPr>
          <w:p w14:paraId="2C47E2A3" w14:textId="71137262" w:rsidR="005F0C7E" w:rsidRPr="00094BFF" w:rsidRDefault="001E58A4" w:rsidP="005662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4B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6 (</w:t>
            </w:r>
            <w:r w:rsidR="005A27B4" w:rsidRPr="00094B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6)</w:t>
            </w:r>
          </w:p>
        </w:tc>
        <w:tc>
          <w:tcPr>
            <w:tcW w:w="678" w:type="pct"/>
          </w:tcPr>
          <w:p w14:paraId="5CCE4BEC" w14:textId="121802F4" w:rsidR="005F0C7E" w:rsidRPr="00094BFF" w:rsidRDefault="00AF58C0" w:rsidP="005662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4B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0 (3.1)</w:t>
            </w:r>
          </w:p>
        </w:tc>
        <w:tc>
          <w:tcPr>
            <w:tcW w:w="545" w:type="pct"/>
          </w:tcPr>
          <w:p w14:paraId="71438C3A" w14:textId="796D4CDD" w:rsidR="005F0C7E" w:rsidRPr="00094BFF" w:rsidRDefault="00970B73" w:rsidP="005662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4B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8879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</w:tr>
      <w:tr w:rsidR="005F0C7E" w:rsidRPr="00094BFF" w14:paraId="007F6EAA" w14:textId="77777777" w:rsidTr="00F53388">
        <w:trPr>
          <w:trHeight w:val="338"/>
        </w:trPr>
        <w:tc>
          <w:tcPr>
            <w:tcW w:w="931" w:type="pct"/>
          </w:tcPr>
          <w:p w14:paraId="6681B7C4" w14:textId="77777777" w:rsidR="005F0C7E" w:rsidRPr="00094BFF" w:rsidRDefault="005F0C7E" w:rsidP="005662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4B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lf-efficacy</w:t>
            </w:r>
          </w:p>
        </w:tc>
        <w:tc>
          <w:tcPr>
            <w:tcW w:w="785" w:type="pct"/>
          </w:tcPr>
          <w:p w14:paraId="1973CEF2" w14:textId="6170DA13" w:rsidR="005F0C7E" w:rsidRPr="00094BFF" w:rsidRDefault="001C673E" w:rsidP="005662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.5 (8.0)</w:t>
            </w:r>
          </w:p>
        </w:tc>
        <w:tc>
          <w:tcPr>
            <w:tcW w:w="663" w:type="pct"/>
          </w:tcPr>
          <w:p w14:paraId="0AD6CD3E" w14:textId="63D3222D" w:rsidR="005F0C7E" w:rsidRPr="00094BFF" w:rsidRDefault="00BE5C6C" w:rsidP="005662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="008C646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 (</w:t>
            </w:r>
            <w:r w:rsidR="008C646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.0)</w:t>
            </w:r>
          </w:p>
        </w:tc>
        <w:tc>
          <w:tcPr>
            <w:tcW w:w="560" w:type="pct"/>
          </w:tcPr>
          <w:p w14:paraId="6D8C8742" w14:textId="34A8AC25" w:rsidR="005F0C7E" w:rsidRPr="00094BFF" w:rsidRDefault="00970B73" w:rsidP="005662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4B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</w:t>
            </w:r>
          </w:p>
        </w:tc>
        <w:tc>
          <w:tcPr>
            <w:tcW w:w="838" w:type="pct"/>
          </w:tcPr>
          <w:p w14:paraId="432DD09C" w14:textId="36FD5E3B" w:rsidR="005F0C7E" w:rsidRPr="00094BFF" w:rsidRDefault="009D7AF8" w:rsidP="005662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.0 (9.0)</w:t>
            </w:r>
          </w:p>
        </w:tc>
        <w:tc>
          <w:tcPr>
            <w:tcW w:w="678" w:type="pct"/>
          </w:tcPr>
          <w:p w14:paraId="4FA8BE39" w14:textId="2B1EAAE5" w:rsidR="005F0C7E" w:rsidRPr="00094BFF" w:rsidRDefault="009D7AF8" w:rsidP="005662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.0 (8.0)</w:t>
            </w:r>
          </w:p>
        </w:tc>
        <w:tc>
          <w:tcPr>
            <w:tcW w:w="545" w:type="pct"/>
          </w:tcPr>
          <w:p w14:paraId="17966A79" w14:textId="4D42EE17" w:rsidR="005F0C7E" w:rsidRPr="00094BFF" w:rsidRDefault="00972D33" w:rsidP="005662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4B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8260D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</w:tr>
    </w:tbl>
    <w:p w14:paraId="51B77F66" w14:textId="078F07B2" w:rsidR="00186C85" w:rsidRPr="007738FD" w:rsidRDefault="00186C85" w:rsidP="00186C85">
      <w:pPr>
        <w:rPr>
          <w:rFonts w:ascii="Times New Roman" w:hAnsi="Times New Roman" w:cs="Times New Roman"/>
          <w:color w:val="FF0000"/>
          <w:sz w:val="20"/>
          <w:szCs w:val="20"/>
          <w:lang w:val="en-GB"/>
        </w:rPr>
      </w:pPr>
      <w:r w:rsidRPr="007738FD">
        <w:rPr>
          <w:rFonts w:ascii="Times New Roman" w:hAnsi="Times New Roman" w:cs="Times New Roman"/>
          <w:color w:val="FF0000"/>
          <w:sz w:val="20"/>
          <w:szCs w:val="20"/>
          <w:lang w:val="en-GB"/>
        </w:rPr>
        <w:t>* N</w:t>
      </w:r>
      <w:r w:rsidR="007C6CA6">
        <w:rPr>
          <w:rFonts w:ascii="Times New Roman" w:hAnsi="Times New Roman" w:cs="Times New Roman"/>
          <w:color w:val="FF0000"/>
          <w:sz w:val="20"/>
          <w:szCs w:val="20"/>
          <w:lang w:val="en-GB"/>
        </w:rPr>
        <w:t>/</w:t>
      </w:r>
      <w:r w:rsidRPr="007738FD">
        <w:rPr>
          <w:rFonts w:ascii="Times New Roman" w:hAnsi="Times New Roman" w:cs="Times New Roman"/>
          <w:color w:val="FF0000"/>
          <w:sz w:val="20"/>
          <w:szCs w:val="20"/>
          <w:lang w:val="en-GB"/>
        </w:rPr>
        <w:t xml:space="preserve">A = </w:t>
      </w:r>
      <w:r w:rsidR="007738FD" w:rsidRPr="007738FD">
        <w:rPr>
          <w:rFonts w:ascii="Times New Roman" w:hAnsi="Times New Roman" w:cs="Times New Roman"/>
          <w:color w:val="FF0000"/>
          <w:sz w:val="20"/>
          <w:szCs w:val="20"/>
          <w:lang w:val="en-GB"/>
        </w:rPr>
        <w:t>N/A not analysed due to too small sample size/too limited statistical power.</w:t>
      </w:r>
    </w:p>
    <w:p w14:paraId="39B34D52" w14:textId="21E61D85" w:rsidR="00372E21" w:rsidRPr="00253490" w:rsidRDefault="00186C85" w:rsidP="0093159A">
      <w:pPr>
        <w:rPr>
          <w:lang w:val="en-GB"/>
        </w:rPr>
      </w:pPr>
      <w:r w:rsidRPr="0093159A">
        <w:rPr>
          <w:rFonts w:ascii="Times New Roman" w:hAnsi="Times New Roman" w:cs="Times New Roman"/>
          <w:sz w:val="20"/>
          <w:szCs w:val="20"/>
          <w:lang w:val="en-GB"/>
        </w:rPr>
        <w:t>** Including non-birth-giving mothers. Range = max-min value</w:t>
      </w:r>
    </w:p>
    <w:sectPr w:rsidR="00372E21" w:rsidRPr="00253490" w:rsidSect="00C61229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6AFE6B" w14:textId="77777777" w:rsidR="009E568B" w:rsidRDefault="009E568B" w:rsidP="00880618">
      <w:r>
        <w:separator/>
      </w:r>
    </w:p>
  </w:endnote>
  <w:endnote w:type="continuationSeparator" w:id="0">
    <w:p w14:paraId="5F3285DE" w14:textId="77777777" w:rsidR="009E568B" w:rsidRDefault="009E568B" w:rsidP="008806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5EBF1A" w14:textId="77777777" w:rsidR="009E568B" w:rsidRDefault="009E568B" w:rsidP="00880618">
      <w:r>
        <w:separator/>
      </w:r>
    </w:p>
  </w:footnote>
  <w:footnote w:type="continuationSeparator" w:id="0">
    <w:p w14:paraId="1EE57C95" w14:textId="77777777" w:rsidR="009E568B" w:rsidRDefault="009E568B" w:rsidP="0088061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D81A83"/>
    <w:multiLevelType w:val="hybridMultilevel"/>
    <w:tmpl w:val="171C0242"/>
    <w:lvl w:ilvl="0" w:tplc="432C6604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8930733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LQ0tTAytDAwNTI2MbJQ0lEKTi0uzszPAykwqgUAD3mOyywAAAA="/>
  </w:docVars>
  <w:rsids>
    <w:rsidRoot w:val="00880618"/>
    <w:rsid w:val="00004944"/>
    <w:rsid w:val="00015A58"/>
    <w:rsid w:val="00046968"/>
    <w:rsid w:val="00094BFF"/>
    <w:rsid w:val="000F2D37"/>
    <w:rsid w:val="000F6982"/>
    <w:rsid w:val="001014F1"/>
    <w:rsid w:val="001043F9"/>
    <w:rsid w:val="0011080F"/>
    <w:rsid w:val="001324E5"/>
    <w:rsid w:val="0014017D"/>
    <w:rsid w:val="00182854"/>
    <w:rsid w:val="00186C85"/>
    <w:rsid w:val="001B7A75"/>
    <w:rsid w:val="001C673E"/>
    <w:rsid w:val="001D2344"/>
    <w:rsid w:val="001E58A4"/>
    <w:rsid w:val="002279B2"/>
    <w:rsid w:val="002511DD"/>
    <w:rsid w:val="00253490"/>
    <w:rsid w:val="0028177E"/>
    <w:rsid w:val="002A4F07"/>
    <w:rsid w:val="002C4B6B"/>
    <w:rsid w:val="002C6101"/>
    <w:rsid w:val="002C6692"/>
    <w:rsid w:val="002D33A5"/>
    <w:rsid w:val="002E6DE0"/>
    <w:rsid w:val="00340142"/>
    <w:rsid w:val="00341887"/>
    <w:rsid w:val="00352F2F"/>
    <w:rsid w:val="00360BB9"/>
    <w:rsid w:val="00362646"/>
    <w:rsid w:val="00372E21"/>
    <w:rsid w:val="003A2D34"/>
    <w:rsid w:val="003B649D"/>
    <w:rsid w:val="00400BF6"/>
    <w:rsid w:val="004723D1"/>
    <w:rsid w:val="004A0FE4"/>
    <w:rsid w:val="004E75B7"/>
    <w:rsid w:val="005550C0"/>
    <w:rsid w:val="005650DD"/>
    <w:rsid w:val="005A27B4"/>
    <w:rsid w:val="005A4D4F"/>
    <w:rsid w:val="005F0C7E"/>
    <w:rsid w:val="00624909"/>
    <w:rsid w:val="00637168"/>
    <w:rsid w:val="00651312"/>
    <w:rsid w:val="00675257"/>
    <w:rsid w:val="006B11E6"/>
    <w:rsid w:val="006B59CA"/>
    <w:rsid w:val="006E6690"/>
    <w:rsid w:val="006E71DF"/>
    <w:rsid w:val="007119E2"/>
    <w:rsid w:val="00726C62"/>
    <w:rsid w:val="00736521"/>
    <w:rsid w:val="00750233"/>
    <w:rsid w:val="0076013A"/>
    <w:rsid w:val="0076509E"/>
    <w:rsid w:val="007738FD"/>
    <w:rsid w:val="007819FD"/>
    <w:rsid w:val="007964BE"/>
    <w:rsid w:val="007C6CA6"/>
    <w:rsid w:val="008260D9"/>
    <w:rsid w:val="0084435E"/>
    <w:rsid w:val="008742A9"/>
    <w:rsid w:val="00880618"/>
    <w:rsid w:val="00887957"/>
    <w:rsid w:val="008C646B"/>
    <w:rsid w:val="008D7B54"/>
    <w:rsid w:val="008E6680"/>
    <w:rsid w:val="008E7F8D"/>
    <w:rsid w:val="008F10DD"/>
    <w:rsid w:val="009215A5"/>
    <w:rsid w:val="0093159A"/>
    <w:rsid w:val="00945C07"/>
    <w:rsid w:val="00945EF0"/>
    <w:rsid w:val="009505AB"/>
    <w:rsid w:val="00970B73"/>
    <w:rsid w:val="00972D33"/>
    <w:rsid w:val="009901CA"/>
    <w:rsid w:val="009A0337"/>
    <w:rsid w:val="009A199E"/>
    <w:rsid w:val="009B7B3F"/>
    <w:rsid w:val="009C21E1"/>
    <w:rsid w:val="009D7AF8"/>
    <w:rsid w:val="009E568B"/>
    <w:rsid w:val="009F0B81"/>
    <w:rsid w:val="00A20952"/>
    <w:rsid w:val="00A21037"/>
    <w:rsid w:val="00A701F3"/>
    <w:rsid w:val="00A82182"/>
    <w:rsid w:val="00AB7A27"/>
    <w:rsid w:val="00AF58C0"/>
    <w:rsid w:val="00B22386"/>
    <w:rsid w:val="00B53C11"/>
    <w:rsid w:val="00B765FA"/>
    <w:rsid w:val="00BB22BD"/>
    <w:rsid w:val="00BC6BDD"/>
    <w:rsid w:val="00BE5C6C"/>
    <w:rsid w:val="00BF6883"/>
    <w:rsid w:val="00C34CBF"/>
    <w:rsid w:val="00C61229"/>
    <w:rsid w:val="00CA3C84"/>
    <w:rsid w:val="00CB5E6B"/>
    <w:rsid w:val="00CD0241"/>
    <w:rsid w:val="00CD51C0"/>
    <w:rsid w:val="00CE6B4B"/>
    <w:rsid w:val="00D326DA"/>
    <w:rsid w:val="00D37B9E"/>
    <w:rsid w:val="00D464BA"/>
    <w:rsid w:val="00DB4AA2"/>
    <w:rsid w:val="00DE3DDB"/>
    <w:rsid w:val="00DE523B"/>
    <w:rsid w:val="00E573D0"/>
    <w:rsid w:val="00E61308"/>
    <w:rsid w:val="00E621DE"/>
    <w:rsid w:val="00E84E1D"/>
    <w:rsid w:val="00E87264"/>
    <w:rsid w:val="00E87A59"/>
    <w:rsid w:val="00EA2612"/>
    <w:rsid w:val="00F126DC"/>
    <w:rsid w:val="00F26EAA"/>
    <w:rsid w:val="00F4298B"/>
    <w:rsid w:val="00F47003"/>
    <w:rsid w:val="00F53388"/>
    <w:rsid w:val="00FC71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1C808409"/>
  <w15:chartTrackingRefBased/>
  <w15:docId w15:val="{E04D0C2B-8189-4906-91F7-8F3A99744E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0618"/>
    <w:pPr>
      <w:spacing w:after="0" w:line="240" w:lineRule="auto"/>
    </w:p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styleId="Merknadsreferanse">
    <w:name w:val="annotation reference"/>
    <w:basedOn w:val="Standardskriftforavsnitt"/>
    <w:uiPriority w:val="99"/>
    <w:semiHidden/>
    <w:unhideWhenUsed/>
    <w:rsid w:val="00880618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unhideWhenUsed/>
    <w:rsid w:val="00880618"/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rsid w:val="00880618"/>
    <w:rPr>
      <w:sz w:val="20"/>
      <w:szCs w:val="20"/>
    </w:rPr>
  </w:style>
  <w:style w:type="table" w:styleId="Tabellrutenett">
    <w:name w:val="Table Grid"/>
    <w:basedOn w:val="Vanligtabell"/>
    <w:uiPriority w:val="39"/>
    <w:rsid w:val="008806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avsnitt">
    <w:name w:val="List Paragraph"/>
    <w:basedOn w:val="Normal"/>
    <w:link w:val="ListeavsnittTegn"/>
    <w:uiPriority w:val="34"/>
    <w:qFormat/>
    <w:rsid w:val="00F47003"/>
    <w:pPr>
      <w:ind w:left="720"/>
      <w:contextualSpacing/>
    </w:pPr>
  </w:style>
  <w:style w:type="character" w:customStyle="1" w:styleId="ListeavsnittTegn">
    <w:name w:val="Listeavsnitt Tegn"/>
    <w:basedOn w:val="Standardskriftforavsnitt"/>
    <w:link w:val="Listeavsnitt"/>
    <w:uiPriority w:val="34"/>
    <w:rsid w:val="00F47003"/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E573D0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E573D0"/>
    <w:rPr>
      <w:b/>
      <w:bCs/>
      <w:sz w:val="20"/>
      <w:szCs w:val="20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A20952"/>
    <w:rPr>
      <w:rFonts w:ascii="Segoe UI" w:hAnsi="Segoe UI" w:cs="Segoe UI"/>
      <w:sz w:val="20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A20952"/>
    <w:rPr>
      <w:rFonts w:ascii="Segoe UI" w:hAnsi="Segoe UI" w:cs="Segoe UI"/>
      <w:sz w:val="20"/>
      <w:szCs w:val="18"/>
    </w:rPr>
  </w:style>
  <w:style w:type="paragraph" w:styleId="Revisjon">
    <w:name w:val="Revision"/>
    <w:hidden/>
    <w:uiPriority w:val="99"/>
    <w:semiHidden/>
    <w:rsid w:val="00726C6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59</Words>
  <Characters>1376</Characters>
  <Application>Microsoft Office Word</Application>
  <DocSecurity>0</DocSecurity>
  <Lines>11</Lines>
  <Paragraphs>3</Paragraphs>
  <ScaleCrop>false</ScaleCrop>
  <Company/>
  <LinksUpToDate>false</LinksUpToDate>
  <CharactersWithSpaces>16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nhild Nordbø Marthinsen</dc:creator>
  <cp:keywords/>
  <dc:description/>
  <cp:lastModifiedBy>Gunhild Nordbø Marthinsen</cp:lastModifiedBy>
  <cp:revision>7</cp:revision>
  <cp:lastPrinted>2021-07-01T10:26:00Z</cp:lastPrinted>
  <dcterms:created xsi:type="dcterms:W3CDTF">2021-12-03T12:17:00Z</dcterms:created>
  <dcterms:modified xsi:type="dcterms:W3CDTF">2022-06-19T19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4114459-e220-4ae9-b339-4ebe6008cdd4_Enabled">
    <vt:lpwstr>true</vt:lpwstr>
  </property>
  <property fmtid="{D5CDD505-2E9C-101B-9397-08002B2CF9AE}" pid="3" name="MSIP_Label_b4114459-e220-4ae9-b339-4ebe6008cdd4_SetDate">
    <vt:lpwstr>2021-06-07T10:26:23Z</vt:lpwstr>
  </property>
  <property fmtid="{D5CDD505-2E9C-101B-9397-08002B2CF9AE}" pid="4" name="MSIP_Label_b4114459-e220-4ae9-b339-4ebe6008cdd4_Method">
    <vt:lpwstr>Standard</vt:lpwstr>
  </property>
  <property fmtid="{D5CDD505-2E9C-101B-9397-08002B2CF9AE}" pid="5" name="MSIP_Label_b4114459-e220-4ae9-b339-4ebe6008cdd4_Name">
    <vt:lpwstr>b4114459-e220-4ae9-b339-4ebe6008cdd4</vt:lpwstr>
  </property>
  <property fmtid="{D5CDD505-2E9C-101B-9397-08002B2CF9AE}" pid="6" name="MSIP_Label_b4114459-e220-4ae9-b339-4ebe6008cdd4_SiteId">
    <vt:lpwstr>8482881e-3699-4b3f-b135-cf4800bc1efb</vt:lpwstr>
  </property>
  <property fmtid="{D5CDD505-2E9C-101B-9397-08002B2CF9AE}" pid="7" name="MSIP_Label_b4114459-e220-4ae9-b339-4ebe6008cdd4_ActionId">
    <vt:lpwstr>a5e56520-6470-4d18-95a0-a83ac3260249</vt:lpwstr>
  </property>
  <property fmtid="{D5CDD505-2E9C-101B-9397-08002B2CF9AE}" pid="8" name="MSIP_Label_b4114459-e220-4ae9-b339-4ebe6008cdd4_ContentBits">
    <vt:lpwstr>0</vt:lpwstr>
  </property>
</Properties>
</file>